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867"/>
        <w:tblW w:w="8471" w:type="dxa"/>
        <w:tblLook w:val="04A0" w:firstRow="1" w:lastRow="0" w:firstColumn="1" w:lastColumn="0" w:noHBand="0" w:noVBand="1"/>
      </w:tblPr>
      <w:tblGrid>
        <w:gridCol w:w="960"/>
        <w:gridCol w:w="1121"/>
        <w:gridCol w:w="4176"/>
        <w:gridCol w:w="960"/>
        <w:gridCol w:w="1335"/>
      </w:tblGrid>
      <w:tr w:rsidR="00A625A5" w:rsidRPr="00A625A5" w14:paraId="2439884A" w14:textId="77777777" w:rsidTr="00A625A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FD9B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E039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Locus tag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DE65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 xml:space="preserve">Product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3EB" w14:textId="01641A8A" w:rsidR="00A625A5" w:rsidRPr="001318EE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A625A5">
              <w:rPr>
                <w:rFonts w:ascii="Times New Roman" w:eastAsia="Times New Roman" w:hAnsi="Times New Roman" w:cs="Times New Roman"/>
                <w:i/>
                <w:color w:val="000000"/>
              </w:rPr>
              <w:t>dksA</w:t>
            </w:r>
            <w:r w:rsidR="001318EE">
              <w:rPr>
                <w:rFonts w:ascii="Calibri Light" w:eastAsia="Times New Roman" w:hAnsi="Calibri Light" w:cs="Calibri Light"/>
                <w:color w:val="000000"/>
              </w:rPr>
              <w:t>†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EF13" w14:textId="785ACE5C" w:rsidR="00A625A5" w:rsidRPr="001318EE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A625A5">
              <w:rPr>
                <w:rFonts w:ascii="Times New Roman" w:eastAsia="Times New Roman" w:hAnsi="Times New Roman" w:cs="Times New Roman"/>
                <w:i/>
                <w:color w:val="000000"/>
              </w:rPr>
              <w:t>spoT/relA</w:t>
            </w:r>
            <w:r w:rsidR="001318EE">
              <w:rPr>
                <w:rFonts w:ascii="Calibri Light" w:eastAsia="Times New Roman" w:hAnsi="Calibri Light" w:cs="Calibri Light"/>
                <w:color w:val="000000"/>
              </w:rPr>
              <w:t>‡</w:t>
            </w:r>
          </w:p>
        </w:tc>
      </w:tr>
      <w:tr w:rsidR="00A625A5" w:rsidRPr="00A625A5" w14:paraId="2E92FD0E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574C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pilY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E556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2665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EF35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PilY1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8B5D" w14:textId="131C30B9" w:rsidR="00A625A5" w:rsidRPr="00A625A5" w:rsidRDefault="00B04FED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30B8" w14:textId="2A72C2A0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9608DC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</w:tc>
      </w:tr>
      <w:tr w:rsidR="00A625A5" w:rsidRPr="00A625A5" w14:paraId="5968080F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BF60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cysJ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B60A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330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9A9D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NADPH-sulfite reductase flavoprotein subun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51FA" w14:textId="1433D427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4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AE99" w14:textId="421E6ECE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9608DC">
              <w:rPr>
                <w:rFonts w:ascii="Times New Roman" w:eastAsia="Times New Roman" w:hAnsi="Times New Roman" w:cs="Times New Roman"/>
                <w:color w:val="000000"/>
                <w:sz w:val="20"/>
              </w:rPr>
              <w:t>2.94</w:t>
            </w:r>
          </w:p>
        </w:tc>
      </w:tr>
      <w:tr w:rsidR="00A625A5" w:rsidRPr="00A625A5" w14:paraId="2BE760A2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179F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cysG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DF04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340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7566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siroheme synth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6E79" w14:textId="168469CA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D612" w14:textId="0D32380B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9608DC">
              <w:rPr>
                <w:rFonts w:ascii="Times New Roman" w:eastAsia="Times New Roman" w:hAnsi="Times New Roman" w:cs="Times New Roman"/>
                <w:color w:val="000000"/>
                <w:sz w:val="20"/>
              </w:rPr>
              <w:t>4.52</w:t>
            </w:r>
          </w:p>
        </w:tc>
      </w:tr>
      <w:tr w:rsidR="00A625A5" w:rsidRPr="00A625A5" w14:paraId="1D500998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F680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698F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56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83B8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EB7B" w14:textId="55CF6B7B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AC06" w14:textId="4D92EFAA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9608DC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</w:tc>
      </w:tr>
      <w:tr w:rsidR="00A625A5" w:rsidRPr="00A625A5" w14:paraId="5278CCC9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D487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nrtC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FD63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0828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773D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ABC transporter ATP-binding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2272" w14:textId="7CA4A289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4D9A" w14:textId="5324566A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9608DC">
              <w:rPr>
                <w:rFonts w:ascii="Times New Roman" w:eastAsia="Times New Roman" w:hAnsi="Times New Roman" w:cs="Times New Roman"/>
                <w:color w:val="000000"/>
                <w:sz w:val="20"/>
              </w:rPr>
              <w:t>2.22</w:t>
            </w:r>
          </w:p>
        </w:tc>
      </w:tr>
      <w:tr w:rsidR="00A625A5" w:rsidRPr="00A625A5" w14:paraId="27507693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0B90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9DA0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750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0F52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6A92" w14:textId="50ABF957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2.6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3C35" w14:textId="364AF38B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+</w:t>
            </w:r>
            <w:r w:rsidR="009608DC">
              <w:rPr>
                <w:rFonts w:ascii="Times New Roman" w:eastAsia="Times New Roman" w:hAnsi="Times New Roman" w:cs="Times New Roman"/>
                <w:color w:val="000000"/>
                <w:sz w:val="20"/>
              </w:rPr>
              <w:t>3.92</w:t>
            </w:r>
          </w:p>
        </w:tc>
      </w:tr>
      <w:tr w:rsidR="00A625A5" w:rsidRPr="00A625A5" w14:paraId="504C5A56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BD84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622B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0824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F712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334D" w14:textId="1A05EA0E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891" w14:textId="125433E8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2.97</w:t>
            </w:r>
          </w:p>
        </w:tc>
      </w:tr>
      <w:tr w:rsidR="00A625A5" w:rsidRPr="00A625A5" w14:paraId="37AD3184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723B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04DE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0825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A4C6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F786" w14:textId="23FE27B6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7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C756" w14:textId="3D9543C2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3.39</w:t>
            </w:r>
          </w:p>
        </w:tc>
      </w:tr>
      <w:tr w:rsidR="00A625A5" w:rsidRPr="00A625A5" w14:paraId="6F4C6199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77CA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mph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23E5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75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0C23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4-hydroxy-2-oxovalerate aldol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95FA" w14:textId="550FF691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4394" w14:textId="0A5E5553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3.00</w:t>
            </w:r>
          </w:p>
        </w:tc>
      </w:tr>
      <w:tr w:rsidR="00A625A5" w:rsidRPr="00A625A5" w14:paraId="66BC9DF3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2CCE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fec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CF59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76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747A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citrate-dependent iron transpor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62EF" w14:textId="4698859F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5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32FA" w14:textId="5016C820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1318EE">
              <w:rPr>
                <w:rFonts w:ascii="Times New Roman" w:eastAsia="Times New Roman" w:hAnsi="Times New Roman" w:cs="Times New Roman"/>
                <w:color w:val="000000"/>
                <w:sz w:val="20"/>
              </w:rPr>
              <w:t>2.81</w:t>
            </w:r>
          </w:p>
        </w:tc>
      </w:tr>
      <w:tr w:rsidR="00A625A5" w:rsidRPr="00A625A5" w14:paraId="484401B8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5A4D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32CF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77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0C57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109E" w14:textId="3DCD552C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9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3AEA" w14:textId="7294D29C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1318EE">
              <w:rPr>
                <w:rFonts w:ascii="Times New Roman" w:eastAsia="Times New Roman" w:hAnsi="Times New Roman" w:cs="Times New Roman"/>
                <w:color w:val="000000"/>
                <w:sz w:val="20"/>
              </w:rPr>
              <w:t>2.63</w:t>
            </w:r>
          </w:p>
        </w:tc>
      </w:tr>
      <w:tr w:rsidR="00A625A5" w:rsidRPr="00A625A5" w14:paraId="078173E3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BA18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B26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78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112B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7996" w14:textId="4D06481C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3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3699" w14:textId="053483B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1318EE">
              <w:rPr>
                <w:rFonts w:ascii="Times New Roman" w:eastAsia="Times New Roman" w:hAnsi="Times New Roman" w:cs="Times New Roman"/>
                <w:color w:val="000000"/>
                <w:sz w:val="20"/>
              </w:rPr>
              <w:t>5.39</w:t>
            </w:r>
          </w:p>
        </w:tc>
      </w:tr>
      <w:tr w:rsidR="00A625A5" w:rsidRPr="00A625A5" w14:paraId="159E8D9B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78F3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yce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BF92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79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0DD8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transpor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EE16" w14:textId="067FD601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9AEF" w14:textId="1E4FB3F0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1318EE">
              <w:rPr>
                <w:rFonts w:ascii="Times New Roman" w:eastAsia="Times New Roman" w:hAnsi="Times New Roman" w:cs="Times New Roman"/>
                <w:color w:val="000000"/>
                <w:sz w:val="20"/>
              </w:rPr>
              <w:t>4.58</w:t>
            </w:r>
          </w:p>
        </w:tc>
      </w:tr>
      <w:tr w:rsidR="00A625A5" w:rsidRPr="00A625A5" w14:paraId="60A195CD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316C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iuc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EC55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80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222A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iron transpor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8252" w14:textId="12E30F40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9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4E32" w14:textId="6DB8D5CC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1318EE">
              <w:rPr>
                <w:rFonts w:ascii="Times New Roman" w:eastAsia="Times New Roman" w:hAnsi="Times New Roman" w:cs="Times New Roman"/>
                <w:color w:val="000000"/>
                <w:sz w:val="20"/>
              </w:rPr>
              <w:t>3.51</w:t>
            </w:r>
          </w:p>
        </w:tc>
      </w:tr>
      <w:tr w:rsidR="00A625A5" w:rsidRPr="00A625A5" w14:paraId="60546474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B7CF" w14:textId="77777777" w:rsidR="00A625A5" w:rsidRPr="00C11D51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1D51">
              <w:rPr>
                <w:rFonts w:ascii="Times New Roman" w:eastAsia="Times New Roman" w:hAnsi="Times New Roman" w:cs="Times New Roman"/>
                <w:i/>
                <w:color w:val="000000"/>
              </w:rPr>
              <w:t>lys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4DFA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181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3820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diaminopimelate decarboxyl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0855" w14:textId="00A897E3" w:rsidR="00A625A5" w:rsidRPr="00A625A5" w:rsidRDefault="001318EE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8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5D27" w14:textId="125224B6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1318EE">
              <w:rPr>
                <w:rFonts w:ascii="Times New Roman" w:eastAsia="Times New Roman" w:hAnsi="Times New Roman" w:cs="Times New Roman"/>
                <w:color w:val="000000"/>
                <w:sz w:val="20"/>
              </w:rPr>
              <w:t>3.39</w:t>
            </w:r>
          </w:p>
        </w:tc>
      </w:tr>
      <w:tr w:rsidR="00A625A5" w:rsidRPr="00A625A5" w14:paraId="6EEF26D6" w14:textId="77777777" w:rsidTr="00A625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9454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1A5A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XAC3749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E59B" w14:textId="77777777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4F57" w14:textId="0ED68AF6" w:rsidR="00A625A5" w:rsidRPr="00A625A5" w:rsidRDefault="00A625A5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A625A5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="009608DC">
              <w:rPr>
                <w:rFonts w:ascii="Times New Roman" w:eastAsia="Times New Roman" w:hAnsi="Times New Roman" w:cs="Times New Roman"/>
                <w:color w:val="000000"/>
                <w:sz w:val="20"/>
              </w:rPr>
              <w:t>2.9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82E4" w14:textId="4B6C7DD8" w:rsidR="00A625A5" w:rsidRPr="00A625A5" w:rsidRDefault="009608DC" w:rsidP="00A6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84</w:t>
            </w:r>
          </w:p>
        </w:tc>
      </w:tr>
    </w:tbl>
    <w:p w14:paraId="0A73541D" w14:textId="3A46436A" w:rsidR="00CB36FE" w:rsidRPr="00C11D51" w:rsidRDefault="00A625A5" w:rsidP="00A625A5">
      <w:pPr>
        <w:jc w:val="center"/>
        <w:rPr>
          <w:rFonts w:ascii="Times New Roman" w:hAnsi="Times New Roman" w:cs="Times New Roman"/>
          <w:sz w:val="24"/>
        </w:rPr>
      </w:pPr>
      <w:r w:rsidRPr="00C11D51">
        <w:rPr>
          <w:rFonts w:ascii="Times New Roman" w:hAnsi="Times New Roman" w:cs="Times New Roman"/>
          <w:b/>
          <w:sz w:val="24"/>
        </w:rPr>
        <w:t>Table S</w:t>
      </w:r>
      <w:r w:rsidR="00E04FF8">
        <w:rPr>
          <w:rFonts w:ascii="Times New Roman" w:hAnsi="Times New Roman" w:cs="Times New Roman"/>
          <w:b/>
          <w:sz w:val="24"/>
        </w:rPr>
        <w:t>9</w:t>
      </w:r>
      <w:r w:rsidR="007B59F2">
        <w:rPr>
          <w:rFonts w:ascii="Times New Roman" w:hAnsi="Times New Roman" w:cs="Times New Roman"/>
          <w:b/>
          <w:sz w:val="24"/>
        </w:rPr>
        <w:t>.</w:t>
      </w:r>
      <w:r w:rsidRPr="00C11D51">
        <w:rPr>
          <w:rFonts w:ascii="Times New Roman" w:hAnsi="Times New Roman" w:cs="Times New Roman"/>
          <w:b/>
          <w:sz w:val="24"/>
        </w:rPr>
        <w:t xml:space="preserve">   </w:t>
      </w:r>
      <w:bookmarkStart w:id="0" w:name="_GoBack"/>
      <w:bookmarkEnd w:id="0"/>
      <w:r w:rsidRPr="00C11D51">
        <w:rPr>
          <w:rFonts w:ascii="Times New Roman" w:hAnsi="Times New Roman" w:cs="Times New Roman"/>
          <w:sz w:val="24"/>
        </w:rPr>
        <w:t>Differentially regulated genes by DksA and ppGpp</w:t>
      </w:r>
    </w:p>
    <w:p w14:paraId="0173F96D" w14:textId="485401F7" w:rsidR="00A625A5" w:rsidRPr="00A625A5" w:rsidRDefault="00A625A5" w:rsidP="00A625A5">
      <w:r w:rsidRPr="00C11D51">
        <w:rPr>
          <w:rFonts w:ascii="Times New Roman" w:hAnsi="Times New Roman" w:cs="Times New Roman"/>
        </w:rPr>
        <w:t xml:space="preserve">        </w:t>
      </w:r>
      <w:r w:rsidR="001318EE">
        <w:rPr>
          <w:rFonts w:ascii="Calibri Light" w:hAnsi="Calibri Light" w:cs="Calibri Light"/>
        </w:rPr>
        <w:t>†</w:t>
      </w:r>
      <w:r w:rsidRPr="00C11D51">
        <w:rPr>
          <w:rFonts w:ascii="Times New Roman" w:hAnsi="Times New Roman" w:cs="Times New Roman"/>
        </w:rPr>
        <w:t xml:space="preserve"> </w:t>
      </w:r>
      <w:bookmarkStart w:id="1" w:name="_Hlk4572167"/>
      <w:r w:rsidR="001318EE">
        <w:rPr>
          <w:rFonts w:ascii="Times New Roman" w:hAnsi="Times New Roman" w:cs="Times New Roman"/>
        </w:rPr>
        <w:t>values represent</w:t>
      </w:r>
      <w:r w:rsidRPr="00C11D51">
        <w:rPr>
          <w:rFonts w:ascii="Times New Roman" w:hAnsi="Times New Roman" w:cs="Times New Roman"/>
        </w:rPr>
        <w:t xml:space="preserve"> </w:t>
      </w:r>
      <w:r w:rsidR="001318EE">
        <w:rPr>
          <w:rFonts w:ascii="Times New Roman" w:hAnsi="Times New Roman" w:cs="Times New Roman"/>
        </w:rPr>
        <w:t>log2FC(</w:t>
      </w:r>
      <w:r w:rsidR="001318EE" w:rsidRPr="00A625A5">
        <w:rPr>
          <w:rFonts w:ascii="Times New Roman" w:eastAsia="Times New Roman" w:hAnsi="Times New Roman" w:cs="Times New Roman"/>
          <w:color w:val="000000"/>
        </w:rPr>
        <w:t>Δ</w:t>
      </w:r>
      <w:r w:rsidR="001318EE" w:rsidRPr="00A625A5">
        <w:rPr>
          <w:rFonts w:ascii="Times New Roman" w:eastAsia="Times New Roman" w:hAnsi="Times New Roman" w:cs="Times New Roman"/>
          <w:i/>
          <w:color w:val="000000"/>
        </w:rPr>
        <w:t>dksA</w:t>
      </w:r>
      <w:r w:rsidR="001318EE">
        <w:rPr>
          <w:rFonts w:ascii="Times New Roman" w:eastAsia="Times New Roman" w:hAnsi="Times New Roman" w:cs="Times New Roman"/>
          <w:color w:val="000000"/>
        </w:rPr>
        <w:t>/WT</w:t>
      </w:r>
      <w:r w:rsidR="001318EE">
        <w:rPr>
          <w:rFonts w:ascii="Times New Roman" w:hAnsi="Times New Roman" w:cs="Times New Roman"/>
        </w:rPr>
        <w:t>);</w:t>
      </w:r>
      <w:r w:rsidRPr="00C11D51">
        <w:rPr>
          <w:rFonts w:ascii="Times New Roman" w:hAnsi="Times New Roman" w:cs="Times New Roman"/>
        </w:rPr>
        <w:t xml:space="preserve"> </w:t>
      </w:r>
      <w:bookmarkEnd w:id="1"/>
      <w:r w:rsidR="001318EE">
        <w:rPr>
          <w:rFonts w:ascii="Calibri Light" w:hAnsi="Calibri Light" w:cs="Calibri Light"/>
        </w:rPr>
        <w:t>‡</w:t>
      </w:r>
      <w:r w:rsidRPr="00C11D51">
        <w:rPr>
          <w:rFonts w:ascii="Times New Roman" w:hAnsi="Times New Roman" w:cs="Times New Roman"/>
        </w:rPr>
        <w:t xml:space="preserve"> </w:t>
      </w:r>
      <w:r w:rsidR="001318EE" w:rsidRPr="001318EE">
        <w:rPr>
          <w:rFonts w:ascii="Times New Roman" w:hAnsi="Times New Roman" w:cs="Times New Roman"/>
        </w:rPr>
        <w:t>values represent log2FC(</w:t>
      </w:r>
      <w:bookmarkStart w:id="2" w:name="_Hlk4572190"/>
      <w:r w:rsidR="001318EE" w:rsidRPr="001318EE">
        <w:rPr>
          <w:rFonts w:ascii="Times New Roman" w:hAnsi="Times New Roman" w:cs="Times New Roman"/>
        </w:rPr>
        <w:t>Δ</w:t>
      </w:r>
      <w:bookmarkEnd w:id="2"/>
      <w:r w:rsidR="001318EE" w:rsidRPr="001318EE">
        <w:rPr>
          <w:rFonts w:ascii="Times New Roman" w:hAnsi="Times New Roman" w:cs="Times New Roman"/>
          <w:i/>
        </w:rPr>
        <w:t>spoT</w:t>
      </w:r>
      <w:r w:rsidR="001318EE" w:rsidRPr="001318EE">
        <w:rPr>
          <w:rFonts w:ascii="Times New Roman" w:hAnsi="Times New Roman" w:cs="Times New Roman"/>
        </w:rPr>
        <w:t>Δ</w:t>
      </w:r>
      <w:r w:rsidR="001318EE" w:rsidRPr="001318EE">
        <w:rPr>
          <w:rFonts w:ascii="Times New Roman" w:hAnsi="Times New Roman" w:cs="Times New Roman"/>
          <w:i/>
        </w:rPr>
        <w:t>relA</w:t>
      </w:r>
      <w:r w:rsidR="001318EE" w:rsidRPr="001318EE">
        <w:rPr>
          <w:rFonts w:ascii="Times New Roman" w:hAnsi="Times New Roman" w:cs="Times New Roman"/>
        </w:rPr>
        <w:t xml:space="preserve">/WT)  </w:t>
      </w:r>
    </w:p>
    <w:p w14:paraId="4B574D49" w14:textId="6F3CC887" w:rsidR="00A625A5" w:rsidRPr="00A625A5" w:rsidRDefault="00A625A5" w:rsidP="00A625A5"/>
    <w:p w14:paraId="09E5C92D" w14:textId="4F6366A3" w:rsidR="00A625A5" w:rsidRPr="00A625A5" w:rsidRDefault="00A625A5" w:rsidP="00A625A5"/>
    <w:p w14:paraId="33656A42" w14:textId="54AA4728" w:rsidR="00A625A5" w:rsidRPr="00A625A5" w:rsidRDefault="00A625A5" w:rsidP="00A625A5"/>
    <w:p w14:paraId="2378B9ED" w14:textId="69817E41" w:rsidR="00A625A5" w:rsidRPr="00A625A5" w:rsidRDefault="00A625A5" w:rsidP="00A625A5"/>
    <w:p w14:paraId="27D5768E" w14:textId="4331F17D" w:rsidR="00A625A5" w:rsidRPr="00A625A5" w:rsidRDefault="00A625A5" w:rsidP="00A625A5"/>
    <w:p w14:paraId="6E0A2252" w14:textId="15D3A2CC" w:rsidR="00A625A5" w:rsidRPr="00A625A5" w:rsidRDefault="00A625A5" w:rsidP="00A625A5"/>
    <w:p w14:paraId="73191B16" w14:textId="253116ED" w:rsidR="00A625A5" w:rsidRPr="00A625A5" w:rsidRDefault="00A625A5" w:rsidP="00A625A5"/>
    <w:p w14:paraId="6749465B" w14:textId="011CFD1C" w:rsidR="00A625A5" w:rsidRPr="00A625A5" w:rsidRDefault="00A625A5" w:rsidP="00A625A5"/>
    <w:p w14:paraId="5026CBCD" w14:textId="7B654CE4" w:rsidR="00A625A5" w:rsidRPr="00A625A5" w:rsidRDefault="00A625A5" w:rsidP="00A625A5"/>
    <w:p w14:paraId="7843AED3" w14:textId="5796D959" w:rsidR="00A625A5" w:rsidRPr="00A625A5" w:rsidRDefault="00A625A5" w:rsidP="00A625A5"/>
    <w:p w14:paraId="511D1F8C" w14:textId="65500D22" w:rsidR="00A625A5" w:rsidRDefault="00A625A5" w:rsidP="00A625A5"/>
    <w:sectPr w:rsidR="00A62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xMbM0MTc2NLcwMTVT0lEKTi0uzszPAykwqQUAKu82YSwAAAA="/>
  </w:docVars>
  <w:rsids>
    <w:rsidRoot w:val="006E7E03"/>
    <w:rsid w:val="001318EE"/>
    <w:rsid w:val="006E7E03"/>
    <w:rsid w:val="007B59F2"/>
    <w:rsid w:val="009608DC"/>
    <w:rsid w:val="00A625A5"/>
    <w:rsid w:val="00B04FED"/>
    <w:rsid w:val="00C11D51"/>
    <w:rsid w:val="00CB36FE"/>
    <w:rsid w:val="00E04FF8"/>
    <w:rsid w:val="00EA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D0162"/>
  <w15:chartTrackingRefBased/>
  <w15:docId w15:val="{3957034A-D3E5-49BC-8195-C2B241C3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8</cp:revision>
  <dcterms:created xsi:type="dcterms:W3CDTF">2019-02-24T01:55:00Z</dcterms:created>
  <dcterms:modified xsi:type="dcterms:W3CDTF">2019-06-20T19:35:00Z</dcterms:modified>
</cp:coreProperties>
</file>